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20C" w:rsidRDefault="00DD320C" w:rsidP="00DD320C">
      <w:pPr>
        <w:spacing w:before="24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1B577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Distinctive cognitive phenotypes in Parkinson’s Disease patients with GBA mutations</w:t>
      </w:r>
      <w:r w:rsidR="0017527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nd without dementia</w:t>
      </w:r>
      <w:bookmarkStart w:id="0" w:name="_GoBack"/>
      <w:bookmarkEnd w:id="0"/>
      <w:r w:rsidRPr="001B577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a multicentre cross-sectional retrospective study</w:t>
      </w:r>
    </w:p>
    <w:p w:rsidR="00DD320C" w:rsidRDefault="00DD320C" w:rsidP="00D00FF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D00FF7" w:rsidRPr="003741EA" w:rsidRDefault="00BB5EF5" w:rsidP="00D00FF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741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</w:t>
      </w:r>
      <w:r w:rsidR="00D00FF7" w:rsidRPr="003741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Figure 1.</w:t>
      </w:r>
      <w:r w:rsidR="00D00FF7" w:rsidRPr="003741E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atients’ selection and screening process.</w:t>
      </w:r>
      <w:r w:rsidR="00D00FF7" w:rsidRPr="003741EA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482C18BA" wp14:editId="5EBD7B26">
            <wp:extent cx="6297283" cy="3239729"/>
            <wp:effectExtent l="0" t="0" r="8890" b="0"/>
            <wp:docPr id="1" name="Immagine 1" descr="C:\Users\longo\Documents\1. RICERCA\GBA\MANUSCRIPT\PRD\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ngo\Documents\1. RICERCA\GBA\MANUSCRIPT\PRD\Figure 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920" cy="324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FF7" w:rsidRPr="003741EA" w:rsidRDefault="00D00FF7" w:rsidP="00D00FF7">
      <w:pPr>
        <w:spacing w:before="24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D00FF7" w:rsidRPr="003741EA" w:rsidRDefault="00D00FF7">
      <w:pPr>
        <w:spacing w:after="20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3741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br w:type="page"/>
      </w:r>
    </w:p>
    <w:p w:rsidR="00B12CD7" w:rsidRPr="003741EA" w:rsidRDefault="00BB5EF5" w:rsidP="00D00FF7">
      <w:pPr>
        <w:spacing w:before="24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3741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Supplementary</w:t>
      </w:r>
      <w:r w:rsidR="00D00FF7" w:rsidRPr="003741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able 1. </w:t>
      </w:r>
      <w:r w:rsidR="00D00FF7" w:rsidRPr="003741EA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GB"/>
        </w:rPr>
        <w:t>GBA1</w:t>
      </w:r>
      <w:r w:rsidR="00D00FF7" w:rsidRPr="003741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tations</w:t>
      </w:r>
      <w:r w:rsidR="00B12CD7" w:rsidRPr="003741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, </w:t>
      </w:r>
      <w:r w:rsidR="00D00FF7" w:rsidRPr="003741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everity</w:t>
      </w:r>
      <w:r w:rsidR="00B12CD7" w:rsidRPr="003741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, and significant clinical </w:t>
      </w:r>
      <w:r w:rsidR="00DF20EF" w:rsidRPr="003741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information</w:t>
      </w:r>
      <w:r w:rsidR="00B12CD7" w:rsidRPr="003741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Grigliatabella"/>
        <w:tblpPr w:leftFromText="141" w:rightFromText="141" w:vertAnchor="page" w:horzAnchor="margin" w:tblpY="2128"/>
        <w:tblW w:w="5000" w:type="pct"/>
        <w:tblLook w:val="0600" w:firstRow="0" w:lastRow="0" w:firstColumn="0" w:lastColumn="0" w:noHBand="1" w:noVBand="1"/>
      </w:tblPr>
      <w:tblGrid>
        <w:gridCol w:w="1043"/>
        <w:gridCol w:w="1150"/>
        <w:gridCol w:w="1176"/>
        <w:gridCol w:w="1020"/>
        <w:gridCol w:w="1031"/>
        <w:gridCol w:w="1349"/>
        <w:gridCol w:w="1031"/>
        <w:gridCol w:w="1031"/>
        <w:gridCol w:w="1023"/>
      </w:tblGrid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proofErr w:type="spellEnd"/>
            <w:r w:rsidRPr="005B26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de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BA </w:t>
            </w:r>
            <w:proofErr w:type="spellStart"/>
            <w:r w:rsidRPr="005B26D4"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  <w:proofErr w:type="spellEnd"/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utation severity</w:t>
            </w:r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gnition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st affected side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G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BD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K13R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E326K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E326K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P182L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d; More pronounced memory deficits.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P245T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V460M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T369M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E326K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370S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W148R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L444P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d; More pronounced memory deficits.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G46E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E329H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T369M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T369M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L51L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41EA" w:rsidRPr="005B26D4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T369M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741EA" w:rsidRPr="003741EA" w:rsidTr="003524CB">
        <w:trPr>
          <w:trHeight w:val="454"/>
        </w:trPr>
        <w:tc>
          <w:tcPr>
            <w:tcW w:w="529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T369M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3524CB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518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84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MCI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-md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23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9" w:type="pct"/>
            <w:vAlign w:val="center"/>
          </w:tcPr>
          <w:p w:rsidR="003741EA" w:rsidRPr="005B26D4" w:rsidRDefault="003741EA" w:rsidP="003524CB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C83E8C" w:rsidRPr="003741EA" w:rsidRDefault="003741EA">
      <w:pPr>
        <w:spacing w:after="200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  <w:r w:rsidRPr="003741E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F=female; M=Male; MCI </w:t>
      </w:r>
      <w:proofErr w:type="spellStart"/>
      <w:r w:rsidRPr="003741E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a</w:t>
      </w:r>
      <w:proofErr w:type="spellEnd"/>
      <w:r w:rsidRPr="003741E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-md=Mild Cognitive Impairment-non amnestic multi</w:t>
      </w:r>
      <w:r w:rsidR="00D4426B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-</w:t>
      </w:r>
      <w:r w:rsidRPr="003741EA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omain.</w:t>
      </w:r>
    </w:p>
    <w:p w:rsidR="003741EA" w:rsidRPr="003741EA" w:rsidRDefault="003741EA">
      <w:pPr>
        <w:spacing w:after="20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B12CD7" w:rsidRPr="006348D0" w:rsidRDefault="003741EA" w:rsidP="003741EA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41E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2. </w:t>
      </w:r>
      <w:r w:rsidR="006348D0" w:rsidRPr="006348D0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>GBA1 mutations, disease severity, and relevant clinical information for the patients excluded due to PDD.</w:t>
      </w:r>
    </w:p>
    <w:p w:rsidR="00B12CD7" w:rsidRPr="003741EA" w:rsidRDefault="00B12CD7" w:rsidP="00B12CD7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page" w:horzAnchor="margin" w:tblpY="2513"/>
        <w:tblW w:w="5000" w:type="pct"/>
        <w:tblLook w:val="0600" w:firstRow="0" w:lastRow="0" w:firstColumn="0" w:lastColumn="0" w:noHBand="1" w:noVBand="1"/>
      </w:tblPr>
      <w:tblGrid>
        <w:gridCol w:w="1053"/>
        <w:gridCol w:w="1151"/>
        <w:gridCol w:w="1177"/>
        <w:gridCol w:w="1050"/>
        <w:gridCol w:w="1050"/>
        <w:gridCol w:w="1230"/>
        <w:gridCol w:w="1050"/>
        <w:gridCol w:w="1050"/>
        <w:gridCol w:w="1043"/>
      </w:tblGrid>
      <w:tr w:rsidR="003741EA" w:rsidRPr="005B26D4" w:rsidTr="003741EA">
        <w:trPr>
          <w:trHeight w:val="552"/>
        </w:trPr>
        <w:tc>
          <w:tcPr>
            <w:tcW w:w="534" w:type="pct"/>
            <w:vAlign w:val="center"/>
          </w:tcPr>
          <w:p w:rsidR="003741EA" w:rsidRPr="005B26D4" w:rsidRDefault="003741EA" w:rsidP="003741EA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proofErr w:type="spellEnd"/>
            <w:r w:rsidRPr="005B26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de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3741EA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BA </w:t>
            </w:r>
            <w:proofErr w:type="spellStart"/>
            <w:r w:rsidRPr="005B26D4"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  <w:proofErr w:type="spellEnd"/>
          </w:p>
        </w:tc>
        <w:tc>
          <w:tcPr>
            <w:tcW w:w="597" w:type="pct"/>
            <w:vAlign w:val="center"/>
          </w:tcPr>
          <w:p w:rsidR="003741EA" w:rsidRPr="005B26D4" w:rsidRDefault="003741EA" w:rsidP="003741EA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utation severity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3741EA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3741EA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</w:t>
            </w:r>
          </w:p>
        </w:tc>
        <w:tc>
          <w:tcPr>
            <w:tcW w:w="624" w:type="pct"/>
            <w:vAlign w:val="center"/>
          </w:tcPr>
          <w:p w:rsidR="003741EA" w:rsidRPr="005B26D4" w:rsidRDefault="003741EA" w:rsidP="003741EA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gnition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3741EA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st affected side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3741EA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G</w:t>
            </w:r>
          </w:p>
        </w:tc>
        <w:tc>
          <w:tcPr>
            <w:tcW w:w="529" w:type="pct"/>
            <w:vAlign w:val="center"/>
          </w:tcPr>
          <w:p w:rsidR="003741EA" w:rsidRPr="005B26D4" w:rsidRDefault="003741EA" w:rsidP="003741EA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BD</w:t>
            </w:r>
          </w:p>
        </w:tc>
      </w:tr>
      <w:tr w:rsidR="003741EA" w:rsidRPr="005B26D4" w:rsidTr="007259AD">
        <w:trPr>
          <w:trHeight w:val="552"/>
        </w:trPr>
        <w:tc>
          <w:tcPr>
            <w:tcW w:w="534" w:type="pct"/>
            <w:vAlign w:val="center"/>
          </w:tcPr>
          <w:p w:rsidR="003741EA" w:rsidRPr="005B26D4" w:rsidRDefault="003741EA" w:rsidP="007259AD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370S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24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3062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29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741EA" w:rsidRPr="005B26D4" w:rsidTr="007259AD">
        <w:trPr>
          <w:trHeight w:val="552"/>
        </w:trPr>
        <w:tc>
          <w:tcPr>
            <w:tcW w:w="534" w:type="pct"/>
            <w:vAlign w:val="center"/>
          </w:tcPr>
          <w:p w:rsidR="003741EA" w:rsidRPr="005B26D4" w:rsidRDefault="003741EA" w:rsidP="007259AD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G64D</w:t>
            </w:r>
          </w:p>
        </w:tc>
        <w:tc>
          <w:tcPr>
            <w:tcW w:w="597" w:type="pct"/>
            <w:vAlign w:val="center"/>
          </w:tcPr>
          <w:p w:rsidR="003741EA" w:rsidRPr="005B26D4" w:rsidRDefault="00CD2D16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24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3062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29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741EA" w:rsidRPr="005B26D4" w:rsidTr="007259AD">
        <w:trPr>
          <w:trHeight w:val="552"/>
        </w:trPr>
        <w:tc>
          <w:tcPr>
            <w:tcW w:w="534" w:type="pct"/>
            <w:vAlign w:val="center"/>
          </w:tcPr>
          <w:p w:rsidR="003741EA" w:rsidRPr="005B26D4" w:rsidRDefault="003741EA" w:rsidP="007259AD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E326K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24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3062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29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41EA" w:rsidRPr="005B26D4" w:rsidTr="007259AD">
        <w:trPr>
          <w:trHeight w:val="552"/>
        </w:trPr>
        <w:tc>
          <w:tcPr>
            <w:tcW w:w="534" w:type="pct"/>
            <w:vAlign w:val="center"/>
          </w:tcPr>
          <w:p w:rsidR="003741EA" w:rsidRPr="005B26D4" w:rsidRDefault="003741EA" w:rsidP="007259AD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W148R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24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</w:t>
            </w:r>
            <w:r w:rsidR="003062A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29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3741EA" w:rsidRPr="005B26D4" w:rsidTr="007259AD">
        <w:trPr>
          <w:trHeight w:val="552"/>
        </w:trPr>
        <w:tc>
          <w:tcPr>
            <w:tcW w:w="534" w:type="pct"/>
            <w:vAlign w:val="center"/>
          </w:tcPr>
          <w:p w:rsidR="003741EA" w:rsidRPr="005B26D4" w:rsidRDefault="003741EA" w:rsidP="007259AD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T369M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24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3062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29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741EA" w:rsidRPr="005B26D4" w:rsidTr="007259AD">
        <w:trPr>
          <w:trHeight w:val="552"/>
        </w:trPr>
        <w:tc>
          <w:tcPr>
            <w:tcW w:w="534" w:type="pct"/>
            <w:vAlign w:val="center"/>
          </w:tcPr>
          <w:p w:rsidR="003741EA" w:rsidRPr="005B26D4" w:rsidRDefault="003741EA" w:rsidP="007259AD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G64D</w:t>
            </w:r>
          </w:p>
        </w:tc>
        <w:tc>
          <w:tcPr>
            <w:tcW w:w="597" w:type="pct"/>
            <w:vAlign w:val="center"/>
          </w:tcPr>
          <w:p w:rsidR="003741EA" w:rsidRPr="005B26D4" w:rsidRDefault="00CD2D16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24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3062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29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41EA" w:rsidRPr="003741EA" w:rsidTr="007259AD">
        <w:trPr>
          <w:trHeight w:val="552"/>
        </w:trPr>
        <w:tc>
          <w:tcPr>
            <w:tcW w:w="534" w:type="pct"/>
            <w:vAlign w:val="center"/>
          </w:tcPr>
          <w:p w:rsidR="003741EA" w:rsidRPr="005B26D4" w:rsidRDefault="003741EA" w:rsidP="007259AD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584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E326K</w:t>
            </w:r>
          </w:p>
        </w:tc>
        <w:tc>
          <w:tcPr>
            <w:tcW w:w="597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spellEnd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24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3062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33" w:type="pct"/>
            <w:vAlign w:val="center"/>
          </w:tcPr>
          <w:p w:rsidR="003741EA" w:rsidRPr="005B26D4" w:rsidRDefault="003741EA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533" w:type="pct"/>
            <w:vAlign w:val="center"/>
          </w:tcPr>
          <w:p w:rsidR="003741EA" w:rsidRPr="005B26D4" w:rsidRDefault="00E54BF5" w:rsidP="00725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3741EA" w:rsidRPr="005B26D4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29" w:type="pct"/>
            <w:vAlign w:val="center"/>
          </w:tcPr>
          <w:p w:rsidR="003741EA" w:rsidRPr="005B26D4" w:rsidRDefault="003741EA" w:rsidP="007259AD">
            <w:pPr>
              <w:spacing w:befor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3741EA" w:rsidRPr="003741EA" w:rsidRDefault="003741EA" w:rsidP="003741EA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3741EA">
        <w:rPr>
          <w:rFonts w:ascii="Times New Roman" w:hAnsi="Times New Roman" w:cs="Times New Roman"/>
          <w:i/>
          <w:sz w:val="24"/>
          <w:szCs w:val="24"/>
          <w:lang w:val="en-GB"/>
        </w:rPr>
        <w:t>F=Female; M=Male; Na=Not available; PD</w:t>
      </w:r>
      <w:r w:rsidR="003062A4">
        <w:rPr>
          <w:rFonts w:ascii="Times New Roman" w:hAnsi="Times New Roman" w:cs="Times New Roman"/>
          <w:i/>
          <w:sz w:val="24"/>
          <w:szCs w:val="24"/>
          <w:lang w:val="en-GB"/>
        </w:rPr>
        <w:t>-D=Parkinson’s Disease-</w:t>
      </w:r>
      <w:r w:rsidRPr="003741EA">
        <w:rPr>
          <w:rFonts w:ascii="Times New Roman" w:hAnsi="Times New Roman" w:cs="Times New Roman"/>
          <w:i/>
          <w:sz w:val="24"/>
          <w:szCs w:val="24"/>
          <w:lang w:val="en-GB"/>
        </w:rPr>
        <w:t>Dementia..</w:t>
      </w:r>
    </w:p>
    <w:p w:rsidR="00B12CD7" w:rsidRPr="003741EA" w:rsidRDefault="00B12CD7" w:rsidP="00B12CD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12CD7" w:rsidRPr="003741EA" w:rsidRDefault="00B12CD7" w:rsidP="00B12CD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12CD7" w:rsidRPr="003741EA" w:rsidRDefault="00B12CD7" w:rsidP="00B12CD7">
      <w:pPr>
        <w:tabs>
          <w:tab w:val="left" w:pos="149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sectPr w:rsidR="00B12CD7" w:rsidRPr="003741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9A0"/>
    <w:rsid w:val="0015656E"/>
    <w:rsid w:val="00175272"/>
    <w:rsid w:val="003062A4"/>
    <w:rsid w:val="003524CB"/>
    <w:rsid w:val="003741EA"/>
    <w:rsid w:val="004F538C"/>
    <w:rsid w:val="004F60E4"/>
    <w:rsid w:val="0052708E"/>
    <w:rsid w:val="005B26D4"/>
    <w:rsid w:val="006348D0"/>
    <w:rsid w:val="00717C07"/>
    <w:rsid w:val="007259AD"/>
    <w:rsid w:val="0076645A"/>
    <w:rsid w:val="00775927"/>
    <w:rsid w:val="00943BF8"/>
    <w:rsid w:val="009A79A0"/>
    <w:rsid w:val="00A34066"/>
    <w:rsid w:val="00B12CD7"/>
    <w:rsid w:val="00B91785"/>
    <w:rsid w:val="00BB5EF5"/>
    <w:rsid w:val="00C83E8C"/>
    <w:rsid w:val="00CD2D16"/>
    <w:rsid w:val="00D00FF7"/>
    <w:rsid w:val="00D34D1F"/>
    <w:rsid w:val="00D4426B"/>
    <w:rsid w:val="00DB06A2"/>
    <w:rsid w:val="00DD0DAB"/>
    <w:rsid w:val="00DD320C"/>
    <w:rsid w:val="00DF20EF"/>
    <w:rsid w:val="00E54BF5"/>
    <w:rsid w:val="00EF625D"/>
    <w:rsid w:val="00FE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D00FF7"/>
    <w:pPr>
      <w:spacing w:after="0"/>
    </w:pPr>
    <w:rPr>
      <w:rFonts w:ascii="Arial" w:eastAsia="Arial" w:hAnsi="Arial" w:cs="Arial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00FF7"/>
    <w:pPr>
      <w:spacing w:after="0" w:line="240" w:lineRule="auto"/>
    </w:pPr>
    <w:rPr>
      <w:rFonts w:ascii="Arial" w:eastAsia="Arial" w:hAnsi="Arial" w:cs="Arial"/>
      <w:kern w:val="0"/>
      <w:lang w:eastAsia="it-IT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D00F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0FF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0FF7"/>
    <w:rPr>
      <w:rFonts w:ascii="Tahoma" w:eastAsia="Arial" w:hAnsi="Tahoma" w:cs="Tahoma"/>
      <w:kern w:val="0"/>
      <w:sz w:val="16"/>
      <w:szCs w:val="16"/>
      <w:lang w:eastAsia="it-IT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D00FF7"/>
    <w:pPr>
      <w:spacing w:after="0"/>
    </w:pPr>
    <w:rPr>
      <w:rFonts w:ascii="Arial" w:eastAsia="Arial" w:hAnsi="Arial" w:cs="Arial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00FF7"/>
    <w:pPr>
      <w:spacing w:after="0" w:line="240" w:lineRule="auto"/>
    </w:pPr>
    <w:rPr>
      <w:rFonts w:ascii="Arial" w:eastAsia="Arial" w:hAnsi="Arial" w:cs="Arial"/>
      <w:kern w:val="0"/>
      <w:lang w:eastAsia="it-IT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D00F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0FF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0FF7"/>
    <w:rPr>
      <w:rFonts w:ascii="Tahoma" w:eastAsia="Arial" w:hAnsi="Tahoma" w:cs="Tahoma"/>
      <w:kern w:val="0"/>
      <w:sz w:val="16"/>
      <w:szCs w:val="16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06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Longo</dc:creator>
  <cp:keywords/>
  <dc:description/>
  <cp:lastModifiedBy>Chiara Longo</cp:lastModifiedBy>
  <cp:revision>63</cp:revision>
  <dcterms:created xsi:type="dcterms:W3CDTF">2025-05-14T06:49:00Z</dcterms:created>
  <dcterms:modified xsi:type="dcterms:W3CDTF">2025-07-01T13:13:00Z</dcterms:modified>
</cp:coreProperties>
</file>